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2C985" w14:textId="77777777" w:rsidR="00301A76" w:rsidRDefault="00301A76" w:rsidP="005767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7670B" w:rsidRPr="008424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70B">
        <w:rPr>
          <w:rFonts w:ascii="Times New Roman" w:hAnsi="Times New Roman" w:cs="Times New Roman"/>
          <w:b/>
          <w:sz w:val="24"/>
          <w:szCs w:val="24"/>
        </w:rPr>
        <w:t>2</w:t>
      </w:r>
      <w:r w:rsidR="0057670B" w:rsidRPr="0084240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08D4E18" w14:textId="4267A71D" w:rsidR="0057670B" w:rsidRPr="00842401" w:rsidRDefault="0057670B" w:rsidP="005767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2401">
        <w:rPr>
          <w:rFonts w:ascii="Times New Roman" w:hAnsi="Times New Roman" w:cs="Times New Roman"/>
          <w:b/>
          <w:sz w:val="24"/>
          <w:szCs w:val="24"/>
        </w:rPr>
        <w:t>Scores on the explanatory variables in lower, middle and higher SES-groups: ANOVAs (</w:t>
      </w:r>
      <w:r w:rsidRPr="0084240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N </w:t>
      </w:r>
      <w:r w:rsidRPr="00842401">
        <w:rPr>
          <w:rFonts w:ascii="Times New Roman" w:hAnsi="Times New Roman" w:cs="Times New Roman"/>
          <w:b/>
          <w:sz w:val="24"/>
          <w:szCs w:val="24"/>
        </w:rPr>
        <w:t>= 231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0"/>
        <w:gridCol w:w="1712"/>
        <w:gridCol w:w="1724"/>
        <w:gridCol w:w="1641"/>
        <w:gridCol w:w="4587"/>
      </w:tblGrid>
      <w:tr w:rsidR="0057670B" w:rsidRPr="00CE741A" w14:paraId="332F35EA" w14:textId="77777777" w:rsidTr="001A18B1"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57F9D140" w14:textId="77777777" w:rsidR="0057670B" w:rsidRPr="0057670B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DD589F" w14:textId="77777777" w:rsidR="0057670B" w:rsidRPr="00CE741A" w:rsidRDefault="0057670B" w:rsidP="001A18B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 (SD)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379D9378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7670B" w:rsidRPr="00CE741A" w14:paraId="2B634184" w14:textId="77777777" w:rsidTr="001A18B1"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35342B40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br w:type="column"/>
            </w:r>
            <w:proofErr w:type="spellStart"/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D6BF68A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Lower</w:t>
            </w:r>
            <w:proofErr w:type="spellEnd"/>
          </w:p>
          <w:p w14:paraId="21DDE021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27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7EC1D37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Middle</w:t>
            </w:r>
            <w:proofErr w:type="spellEnd"/>
          </w:p>
          <w:p w14:paraId="1829AEE9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124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227D1A7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Higher</w:t>
            </w:r>
            <w:proofErr w:type="spellEnd"/>
          </w:p>
          <w:p w14:paraId="1CA29F34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80)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25C255D3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ANOVA</w:t>
            </w:r>
          </w:p>
        </w:tc>
      </w:tr>
      <w:tr w:rsidR="0057670B" w:rsidRPr="00CE741A" w14:paraId="2DC2F446" w14:textId="77777777" w:rsidTr="001A18B1">
        <w:tc>
          <w:tcPr>
            <w:tcW w:w="1591" w:type="pct"/>
            <w:tcBorders>
              <w:top w:val="single" w:sz="4" w:space="0" w:color="auto"/>
            </w:tcBorders>
          </w:tcPr>
          <w:p w14:paraId="19D531D5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Mental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 smoking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22E579CB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22 (0.70)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587E2A2D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71 (0.76)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B24DA7C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99 (0.85)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8" w:type="pct"/>
            <w:tcBorders>
              <w:top w:val="single" w:sz="4" w:space="0" w:color="auto"/>
            </w:tcBorders>
          </w:tcPr>
          <w:p w14:paraId="4FDEB497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,228) = 6.17, 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02, η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5</w:t>
            </w:r>
          </w:p>
        </w:tc>
      </w:tr>
      <w:tr w:rsidR="0057670B" w:rsidRPr="00CE741A" w14:paraId="7A9D941C" w14:textId="77777777" w:rsidTr="001A18B1">
        <w:tc>
          <w:tcPr>
            <w:tcW w:w="1591" w:type="pct"/>
          </w:tcPr>
          <w:p w14:paraId="2B21FF17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Consideration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future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consequences</w:t>
            </w:r>
            <w:proofErr w:type="spellEnd"/>
          </w:p>
        </w:tc>
        <w:tc>
          <w:tcPr>
            <w:tcW w:w="604" w:type="pct"/>
          </w:tcPr>
          <w:p w14:paraId="5243F124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17 (0.46)</w:t>
            </w:r>
          </w:p>
        </w:tc>
        <w:tc>
          <w:tcPr>
            <w:tcW w:w="608" w:type="pct"/>
          </w:tcPr>
          <w:p w14:paraId="1386DF7A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24 (0.45)</w:t>
            </w:r>
          </w:p>
        </w:tc>
        <w:tc>
          <w:tcPr>
            <w:tcW w:w="579" w:type="pct"/>
          </w:tcPr>
          <w:p w14:paraId="3838064A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31 (0.53)</w:t>
            </w:r>
          </w:p>
        </w:tc>
        <w:tc>
          <w:tcPr>
            <w:tcW w:w="1618" w:type="pct"/>
          </w:tcPr>
          <w:p w14:paraId="58561CD9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,228) = 1.09, 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34, η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1</w:t>
            </w:r>
          </w:p>
        </w:tc>
      </w:tr>
      <w:tr w:rsidR="0057670B" w:rsidRPr="00CE741A" w14:paraId="5573E681" w14:textId="77777777" w:rsidTr="001A18B1">
        <w:tc>
          <w:tcPr>
            <w:tcW w:w="1591" w:type="pct"/>
          </w:tcPr>
          <w:p w14:paraId="0A47E9DD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of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onset</w:t>
            </w:r>
            <w:proofErr w:type="spellEnd"/>
          </w:p>
        </w:tc>
        <w:tc>
          <w:tcPr>
            <w:tcW w:w="604" w:type="pct"/>
          </w:tcPr>
          <w:p w14:paraId="03E38826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15. 78 (2.22)</w:t>
            </w:r>
          </w:p>
        </w:tc>
        <w:tc>
          <w:tcPr>
            <w:tcW w:w="608" w:type="pct"/>
          </w:tcPr>
          <w:p w14:paraId="4AEACA82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16.91 (4.47)</w:t>
            </w:r>
          </w:p>
        </w:tc>
        <w:tc>
          <w:tcPr>
            <w:tcW w:w="579" w:type="pct"/>
          </w:tcPr>
          <w:p w14:paraId="2C67B99D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16.64 (3.71)</w:t>
            </w:r>
          </w:p>
        </w:tc>
        <w:tc>
          <w:tcPr>
            <w:tcW w:w="1618" w:type="pct"/>
          </w:tcPr>
          <w:p w14:paraId="22489474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,228) = 1.05, 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35, η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1</w:t>
            </w:r>
          </w:p>
        </w:tc>
      </w:tr>
      <w:tr w:rsidR="0057670B" w:rsidRPr="00CE741A" w14:paraId="4DFDA31D" w14:textId="77777777" w:rsidTr="001A18B1">
        <w:tc>
          <w:tcPr>
            <w:tcW w:w="1591" w:type="pct"/>
          </w:tcPr>
          <w:p w14:paraId="5A5EBDD3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Self-efficacy</w:t>
            </w:r>
            <w:proofErr w:type="spellEnd"/>
          </w:p>
        </w:tc>
        <w:tc>
          <w:tcPr>
            <w:tcW w:w="604" w:type="pct"/>
          </w:tcPr>
          <w:p w14:paraId="7FA5351E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31 (0.81)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</w:tcPr>
          <w:p w14:paraId="7FF3CE8F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77 (0.82)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9" w:type="pct"/>
          </w:tcPr>
          <w:p w14:paraId="47483E28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59 (0.93)</w:t>
            </w:r>
          </w:p>
        </w:tc>
        <w:tc>
          <w:tcPr>
            <w:tcW w:w="1618" w:type="pct"/>
          </w:tcPr>
          <w:p w14:paraId="39856843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,228) = 3.68, 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3, η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3</w:t>
            </w:r>
          </w:p>
        </w:tc>
      </w:tr>
      <w:tr w:rsidR="0057670B" w:rsidRPr="00CE741A" w14:paraId="5495660C" w14:textId="77777777" w:rsidTr="001A18B1">
        <w:tc>
          <w:tcPr>
            <w:tcW w:w="1591" w:type="pct"/>
          </w:tcPr>
          <w:p w14:paraId="16676209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Future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self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thought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clarity</w:t>
            </w:r>
            <w:proofErr w:type="spellEnd"/>
          </w:p>
        </w:tc>
        <w:tc>
          <w:tcPr>
            <w:tcW w:w="604" w:type="pct"/>
          </w:tcPr>
          <w:p w14:paraId="1728A639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63 (0.57)</w:t>
            </w:r>
          </w:p>
        </w:tc>
        <w:tc>
          <w:tcPr>
            <w:tcW w:w="608" w:type="pct"/>
          </w:tcPr>
          <w:p w14:paraId="0D7D9FF8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89 (0.86)</w:t>
            </w:r>
          </w:p>
        </w:tc>
        <w:tc>
          <w:tcPr>
            <w:tcW w:w="579" w:type="pct"/>
          </w:tcPr>
          <w:p w14:paraId="276E969B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75 (0.86)</w:t>
            </w:r>
          </w:p>
        </w:tc>
        <w:tc>
          <w:tcPr>
            <w:tcW w:w="1618" w:type="pct"/>
          </w:tcPr>
          <w:p w14:paraId="589483E9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,228) = 1.37, 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26, η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01</w:t>
            </w:r>
          </w:p>
        </w:tc>
      </w:tr>
      <w:tr w:rsidR="0057670B" w:rsidRPr="00CE741A" w14:paraId="29088992" w14:textId="77777777" w:rsidTr="001A18B1">
        <w:tc>
          <w:tcPr>
            <w:tcW w:w="1591" w:type="pct"/>
            <w:tcBorders>
              <w:bottom w:val="single" w:sz="4" w:space="0" w:color="auto"/>
            </w:tcBorders>
          </w:tcPr>
          <w:p w14:paraId="0278C37D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Physical</w:t>
            </w:r>
            <w:proofErr w:type="spellEnd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cotine </w:t>
            </w:r>
            <w:proofErr w:type="spellStart"/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dependence</w:t>
            </w:r>
            <w:proofErr w:type="spellEnd"/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6DF03FD0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4.19 (2.20)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34CD119E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35 (2.13)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3A2998F7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79 (2.30)</w:t>
            </w:r>
          </w:p>
        </w:tc>
        <w:tc>
          <w:tcPr>
            <w:tcW w:w="1618" w:type="pct"/>
            <w:tcBorders>
              <w:bottom w:val="single" w:sz="4" w:space="0" w:color="auto"/>
            </w:tcBorders>
          </w:tcPr>
          <w:p w14:paraId="68DE08E8" w14:textId="77777777" w:rsidR="0057670B" w:rsidRPr="00CE741A" w:rsidRDefault="0057670B" w:rsidP="001A18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2,228) = 14.40, </w:t>
            </w: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 &lt;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001, η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= 0.11</w:t>
            </w:r>
          </w:p>
        </w:tc>
      </w:tr>
      <w:tr w:rsidR="0057670B" w:rsidRPr="00CE741A" w14:paraId="5552C52F" w14:textId="77777777" w:rsidTr="001A18B1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925EFC" w14:textId="77777777" w:rsidR="0057670B" w:rsidRPr="0057670B" w:rsidRDefault="0057670B" w:rsidP="001A18B1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767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5767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bgroups of SES with the same superscript differ significantly at </w:t>
            </w:r>
            <w:r w:rsidRPr="0057670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5767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&lt; 0.05 (Tukey </w:t>
            </w:r>
            <w:proofErr w:type="spellStart"/>
            <w:r w:rsidRPr="005767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thoc</w:t>
            </w:r>
            <w:proofErr w:type="spellEnd"/>
            <w:r w:rsidRPr="005767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ests).</w:t>
            </w:r>
          </w:p>
        </w:tc>
      </w:tr>
    </w:tbl>
    <w:p w14:paraId="09B937BB" w14:textId="77777777" w:rsidR="00D426DC" w:rsidRDefault="00D426DC"/>
    <w:sectPr w:rsidR="00D426DC" w:rsidSect="005767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670B"/>
    <w:rsid w:val="0018679B"/>
    <w:rsid w:val="00301A76"/>
    <w:rsid w:val="003E7939"/>
    <w:rsid w:val="0057670B"/>
    <w:rsid w:val="008950CE"/>
    <w:rsid w:val="00D4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262D0"/>
  <w15:chartTrackingRefBased/>
  <w15:docId w15:val="{F613480A-DF94-4BC2-AD3A-D49D68D9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70B"/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70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7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E. (PHEG)</dc:creator>
  <cp:keywords/>
  <dc:description/>
  <cp:lastModifiedBy>Meijer, E. (PHEG)</cp:lastModifiedBy>
  <cp:revision>2</cp:revision>
  <dcterms:created xsi:type="dcterms:W3CDTF">2022-10-06T06:55:00Z</dcterms:created>
  <dcterms:modified xsi:type="dcterms:W3CDTF">2022-10-06T06:56:00Z</dcterms:modified>
</cp:coreProperties>
</file>